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p14:paraId="2C078E63" wp14:textId="52B8C24C">
      <w:r w:rsidR="3F501E24">
        <w:rPr/>
        <w:t>Appendix A: Scoping Review Search Strings and Terms</w:t>
      </w:r>
    </w:p>
    <w:p w:rsidR="609B933F" w:rsidRDefault="609B933F" w14:paraId="73683921" w14:textId="2B90D92C"/>
    <w:p w:rsidR="637A1632" w:rsidRDefault="637A1632" w14:paraId="7B0E0C65" w14:textId="47189831">
      <w:r w:rsidR="637A1632">
        <w:rPr/>
        <w:t>Medline</w:t>
      </w:r>
    </w:p>
    <w:tbl>
      <w:tblPr>
        <w:tblStyle w:val="TableGrid"/>
        <w:tblW w:w="0" w:type="auto"/>
        <w:tblLook w:val="06A0" w:firstRow="1" w:lastRow="0" w:firstColumn="1" w:lastColumn="0" w:noHBand="1" w:noVBand="1"/>
      </w:tblPr>
      <w:tblGrid>
        <w:gridCol w:w="2340"/>
        <w:gridCol w:w="2340"/>
        <w:gridCol w:w="2340"/>
        <w:gridCol w:w="2340"/>
      </w:tblGrid>
      <w:tr w:rsidR="609B933F" w:rsidTr="1FD0AFF3" w14:paraId="28116BBE">
        <w:trPr>
          <w:trHeight w:val="300"/>
        </w:trPr>
        <w:tc>
          <w:tcPr>
            <w:tcW w:w="2340" w:type="dxa"/>
            <w:tcMar/>
          </w:tcPr>
          <w:p w:rsidR="609B933F" w:rsidP="609B933F" w:rsidRDefault="609B933F" w14:paraId="71041358" w14:textId="06614940">
            <w:pPr>
              <w:pStyle w:val="Normal"/>
            </w:pPr>
          </w:p>
        </w:tc>
        <w:tc>
          <w:tcPr>
            <w:tcW w:w="2340" w:type="dxa"/>
            <w:tcMar/>
          </w:tcPr>
          <w:p w:rsidR="637A1632" w:rsidP="609B933F" w:rsidRDefault="637A1632" w14:paraId="4F421386" w14:textId="037AA90F">
            <w:pPr>
              <w:pStyle w:val="Normal"/>
            </w:pPr>
            <w:r w:rsidR="637A1632">
              <w:rPr/>
              <w:t>Population</w:t>
            </w:r>
          </w:p>
        </w:tc>
        <w:tc>
          <w:tcPr>
            <w:tcW w:w="2340" w:type="dxa"/>
            <w:tcMar/>
          </w:tcPr>
          <w:p w:rsidR="637A1632" w:rsidP="609B933F" w:rsidRDefault="637A1632" w14:paraId="7A447228" w14:textId="1BF93218">
            <w:pPr>
              <w:pStyle w:val="Normal"/>
            </w:pPr>
            <w:r w:rsidR="637A1632">
              <w:rPr/>
              <w:t>Intervention</w:t>
            </w:r>
          </w:p>
        </w:tc>
        <w:tc>
          <w:tcPr>
            <w:tcW w:w="2340" w:type="dxa"/>
            <w:tcMar/>
          </w:tcPr>
          <w:p w:rsidR="637A1632" w:rsidP="609B933F" w:rsidRDefault="637A1632" w14:paraId="0273A3BF" w14:textId="7A633CBF">
            <w:pPr>
              <w:pStyle w:val="Normal"/>
            </w:pPr>
            <w:r w:rsidR="637A1632">
              <w:rPr/>
              <w:t>Outcome</w:t>
            </w:r>
          </w:p>
        </w:tc>
      </w:tr>
      <w:tr w:rsidR="609B933F" w:rsidTr="1FD0AFF3" w14:paraId="1BD16723">
        <w:trPr>
          <w:trHeight w:val="300"/>
        </w:trPr>
        <w:tc>
          <w:tcPr>
            <w:tcW w:w="2340" w:type="dxa"/>
            <w:tcMar/>
          </w:tcPr>
          <w:p w:rsidR="637A1632" w:rsidP="609B933F" w:rsidRDefault="637A1632" w14:paraId="67503544" w14:textId="7B973546">
            <w:pPr>
              <w:pStyle w:val="Normal"/>
            </w:pPr>
            <w:r w:rsidR="637A1632">
              <w:rPr/>
              <w:t>Subject Heading</w:t>
            </w:r>
          </w:p>
        </w:tc>
        <w:tc>
          <w:tcPr>
            <w:tcW w:w="2340" w:type="dxa"/>
            <w:tcMar/>
          </w:tcPr>
          <w:p w:rsidR="637A1632" w:rsidP="609B933F" w:rsidRDefault="637A1632" w14:paraId="27BECEB3" w14:textId="44EE02AA">
            <w:pPr>
              <w:pStyle w:val="Normal"/>
            </w:pPr>
            <w:r w:rsidRPr="609B933F" w:rsidR="637A1632">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cardiovascular</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 xml:space="preserve"> disease” </w:t>
            </w:r>
          </w:p>
          <w:p w:rsidR="637A1632" w:rsidP="609B933F" w:rsidRDefault="637A1632" w14:paraId="451F9684" w14:textId="4B750186">
            <w:pPr>
              <w:pStyle w:val="Normal"/>
            </w:pP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cvd</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 xml:space="preserve">” </w:t>
            </w:r>
          </w:p>
          <w:p w:rsidR="637A1632" w:rsidP="609B933F" w:rsidRDefault="637A1632" w14:paraId="0A901339" w14:textId="62A594FA">
            <w:pPr>
              <w:pStyle w:val="Normal"/>
            </w:pP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heart</w:t>
            </w:r>
            <w:r w:rsidRPr="609B933F" w:rsidR="637A1632">
              <w:rPr>
                <w:rFonts w:ascii="Arial" w:hAnsi="Arial" w:eastAsia="Arial" w:cs="Arial"/>
                <w:b w:val="0"/>
                <w:bCs w:val="0"/>
                <w:i w:val="1"/>
                <w:iCs w:val="1"/>
                <w:caps w:val="0"/>
                <w:smallCaps w:val="0"/>
                <w:noProof w:val="0"/>
                <w:color w:val="000000" w:themeColor="text1" w:themeTint="FF" w:themeShade="FF"/>
                <w:sz w:val="20"/>
                <w:szCs w:val="20"/>
                <w:lang w:val="en-GB"/>
              </w:rPr>
              <w:t xml:space="preserve"> or cardiac or coronary heart disease” </w:t>
            </w:r>
            <w:r w:rsidRPr="609B933F" w:rsidR="637A1632">
              <w:rPr>
                <w:rFonts w:ascii="Aptos" w:hAnsi="Aptos" w:eastAsia="Aptos" w:cs="Aptos"/>
                <w:noProof w:val="0"/>
                <w:sz w:val="24"/>
                <w:szCs w:val="24"/>
                <w:lang w:val="en-US"/>
              </w:rPr>
              <w:t xml:space="preserve"> </w:t>
            </w:r>
          </w:p>
          <w:p w:rsidR="609B933F" w:rsidP="609B933F" w:rsidRDefault="609B933F" w14:paraId="4EA2ED7E" w14:textId="14173F53">
            <w:pPr>
              <w:pStyle w:val="Normal"/>
              <w:rPr>
                <w:rFonts w:ascii="Aptos" w:hAnsi="Aptos" w:eastAsia="Aptos" w:cs="Aptos"/>
                <w:noProof w:val="0"/>
                <w:sz w:val="24"/>
                <w:szCs w:val="24"/>
                <w:lang w:val="en-US"/>
              </w:rPr>
            </w:pPr>
          </w:p>
        </w:tc>
        <w:tc>
          <w:tcPr>
            <w:tcW w:w="2340" w:type="dxa"/>
            <w:tcMar/>
          </w:tcPr>
          <w:p w:rsidR="5B23B12E" w:rsidP="609B933F" w:rsidRDefault="5B23B12E" w14:paraId="7C68EC87" w14:textId="676AFD6D">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change models</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p>
          <w:p w:rsidR="5B23B12E" w:rsidP="609B933F" w:rsidRDefault="5B23B12E" w14:paraId="0B7FFAE6" w14:textId="4FD53C46">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change theory</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5B23B12E" w:rsidP="609B933F" w:rsidRDefault="5B23B12E" w14:paraId="2F6082D1" w14:textId="537FE8ED">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change wheel</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5B23B12E" w:rsidP="609B933F" w:rsidRDefault="5B23B12E" w14:paraId="7F8E9110" w14:textId="0A9FA21D">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brief behavioural therapy for insomnia”</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5B23B12E" w:rsidP="609B933F" w:rsidRDefault="5B23B12E" w14:paraId="42E8D18F" w14:textId="36A83383">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cognitive</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behavioral</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therapy”</w:t>
            </w:r>
          </w:p>
          <w:p w:rsidR="5B23B12E" w:rsidP="609B933F" w:rsidRDefault="5B23B12E" w14:paraId="566FD17D" w14:textId="5DD37ADE">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cb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p>
          <w:p w:rsidR="5B23B12E" w:rsidP="609B933F" w:rsidRDefault="5B23B12E" w14:paraId="12B409DA" w14:textId="00C4F0BC">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cognitive</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behavioural therapy”</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6C44AA7F" w14:textId="45B780BD">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p>
        </w:tc>
        <w:tc>
          <w:tcPr>
            <w:tcW w:w="2340" w:type="dxa"/>
            <w:tcMar/>
          </w:tcPr>
          <w:p w:rsidR="5B23B12E" w:rsidP="609B933F" w:rsidRDefault="5B23B12E" w14:paraId="1AFE3C05" w14:textId="01F91DE4">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quality or quality of 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w:t>
            </w:r>
          </w:p>
          <w:p w:rsidR="5B23B12E" w:rsidP="609B933F" w:rsidRDefault="5B23B12E" w14:paraId="3A4B6D2E" w14:textId="764B2713">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improvement</w:t>
            </w:r>
            <w:r w:rsidRPr="609B933F" w:rsidR="494FEDE1">
              <w:rPr>
                <w:rFonts w:ascii="Arial" w:hAnsi="Arial" w:eastAsia="Arial" w:cs="Arial"/>
                <w:b w:val="0"/>
                <w:bCs w:val="0"/>
                <w:i w:val="1"/>
                <w:iCs w:val="1"/>
                <w:caps w:val="0"/>
                <w:smallCaps w:val="0"/>
                <w:noProof w:val="0"/>
                <w:color w:val="000000" w:themeColor="text1" w:themeTint="FF" w:themeShade="FF"/>
                <w:sz w:val="20"/>
                <w:szCs w:val="20"/>
                <w:lang w:val="en-GB"/>
              </w:rPr>
              <w:t>”</w:t>
            </w:r>
          </w:p>
          <w:p w:rsidR="494FEDE1" w:rsidP="1FD0AFF3" w:rsidRDefault="494FEDE1" w14:paraId="759A0D05" w14:textId="1A944442">
            <w:pPr>
              <w:pStyle w:val="Normal"/>
              <w:rPr>
                <w:rFonts w:ascii="Arial" w:hAnsi="Arial" w:eastAsia="Arial" w:cs="Arial"/>
                <w:b w:val="0"/>
                <w:bCs w:val="0"/>
                <w:i w:val="0"/>
                <w:iCs w:val="0"/>
                <w:caps w:val="0"/>
                <w:smallCaps w:val="0"/>
                <w:noProof w:val="0"/>
                <w:color w:val="000000" w:themeColor="text1" w:themeTint="FF" w:themeShade="FF"/>
                <w:sz w:val="20"/>
                <w:szCs w:val="20"/>
                <w:lang w:val="en-US"/>
              </w:rPr>
            </w:pPr>
            <w:r w:rsidRPr="1FD0AFF3" w:rsidR="5BBD6109">
              <w:rPr>
                <w:rFonts w:ascii="Arial" w:hAnsi="Arial" w:eastAsia="Arial" w:cs="Arial"/>
                <w:b w:val="0"/>
                <w:bCs w:val="0"/>
                <w:i w:val="1"/>
                <w:iCs w:val="1"/>
                <w:caps w:val="0"/>
                <w:smallCaps w:val="0"/>
                <w:noProof w:val="0"/>
                <w:color w:val="000000" w:themeColor="text1" w:themeTint="FF" w:themeShade="FF"/>
                <w:sz w:val="20"/>
                <w:szCs w:val="20"/>
                <w:lang w:val="en-US"/>
              </w:rPr>
              <w:t>“</w:t>
            </w:r>
            <w:r w:rsidRPr="1FD0AFF3" w:rsidR="4CDF9C06">
              <w:rPr>
                <w:rFonts w:ascii="Arial" w:hAnsi="Arial" w:eastAsia="Arial" w:cs="Arial"/>
                <w:b w:val="0"/>
                <w:bCs w:val="0"/>
                <w:i w:val="1"/>
                <w:iCs w:val="1"/>
                <w:caps w:val="0"/>
                <w:smallCaps w:val="0"/>
                <w:noProof w:val="0"/>
                <w:color w:val="000000" w:themeColor="text1" w:themeTint="FF" w:themeShade="FF"/>
                <w:sz w:val="20"/>
                <w:szCs w:val="20"/>
                <w:lang w:val="en-US"/>
              </w:rPr>
              <w:t>sleep quality</w:t>
            </w:r>
            <w:r w:rsidRPr="1FD0AFF3" w:rsidR="4CDF9C06">
              <w:rPr>
                <w:rFonts w:ascii="Arial" w:hAnsi="Arial" w:eastAsia="Arial" w:cs="Arial"/>
                <w:b w:val="0"/>
                <w:bCs w:val="0"/>
                <w:i w:val="1"/>
                <w:iCs w:val="1"/>
                <w:caps w:val="0"/>
                <w:smallCaps w:val="0"/>
                <w:noProof w:val="0"/>
                <w:color w:val="000000" w:themeColor="text1" w:themeTint="FF" w:themeShade="FF"/>
                <w:sz w:val="20"/>
                <w:szCs w:val="20"/>
                <w:lang w:val="en-US"/>
              </w:rPr>
              <w:t>”</w:t>
            </w:r>
            <w:r w:rsidRPr="1FD0AFF3" w:rsidR="4CDF9C06">
              <w:rPr>
                <w:rFonts w:ascii="Arial" w:hAnsi="Arial" w:eastAsia="Arial" w:cs="Arial"/>
                <w:b w:val="0"/>
                <w:bCs w:val="0"/>
                <w:i w:val="0"/>
                <w:iCs w:val="0"/>
                <w:caps w:val="0"/>
                <w:smallCaps w:val="0"/>
                <w:noProof w:val="0"/>
                <w:color w:val="000000" w:themeColor="text1" w:themeTint="FF" w:themeShade="FF"/>
                <w:sz w:val="20"/>
                <w:szCs w:val="20"/>
                <w:lang w:val="en-US"/>
              </w:rPr>
              <w:t>,</w:t>
            </w:r>
          </w:p>
          <w:p w:rsidR="5B23B12E" w:rsidP="609B933F" w:rsidRDefault="5B23B12E" w14:paraId="4ABDE12B" w14:textId="3DF8167F">
            <w:pPr>
              <w:pStyle w:val="Normal"/>
              <w:rPr>
                <w:rFonts w:ascii="Aptos" w:hAnsi="Aptos" w:eastAsia="Aptos" w:cs="Aptos"/>
                <w:noProof w:val="0"/>
                <w:sz w:val="24"/>
                <w:szCs w:val="24"/>
                <w:lang w:val="en-US"/>
              </w:rPr>
            </w:pP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quantitity</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5B23B12E" w:rsidP="609B933F" w:rsidRDefault="5B23B12E" w14:paraId="3A4551D0" w14:textId="07D95081">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duration</w:t>
            </w:r>
            <w:r w:rsidRPr="609B933F" w:rsidR="5AAB337D">
              <w:rPr>
                <w:rFonts w:ascii="Arial" w:hAnsi="Arial" w:eastAsia="Arial" w:cs="Arial"/>
                <w:b w:val="0"/>
                <w:bCs w:val="0"/>
                <w:i w:val="1"/>
                <w:iCs w:val="1"/>
                <w:caps w:val="0"/>
                <w:smallCaps w:val="0"/>
                <w:noProof w:val="0"/>
                <w:color w:val="000000" w:themeColor="text1" w:themeTint="FF" w:themeShade="FF"/>
                <w:sz w:val="20"/>
                <w:szCs w:val="20"/>
                <w:lang w:val="en-GB"/>
              </w:rPr>
              <w:t>”</w:t>
            </w:r>
          </w:p>
          <w:p w:rsidR="5B23B12E" w:rsidP="609B933F" w:rsidRDefault="5B23B12E" w14:paraId="39D11FB5" w14:textId="4383DA98">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72C39966">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hours of sleep</w:t>
            </w:r>
            <w:r w:rsidRPr="609B933F" w:rsidR="08DE69EE">
              <w:rPr>
                <w:rFonts w:ascii="Arial" w:hAnsi="Arial" w:eastAsia="Arial" w:cs="Arial"/>
                <w:b w:val="0"/>
                <w:bCs w:val="0"/>
                <w:i w:val="1"/>
                <w:iCs w:val="1"/>
                <w:caps w:val="0"/>
                <w:smallCaps w:val="0"/>
                <w:noProof w:val="0"/>
                <w:color w:val="000000" w:themeColor="text1" w:themeTint="FF" w:themeShade="FF"/>
                <w:sz w:val="20"/>
                <w:szCs w:val="20"/>
                <w:lang w:val="en-GB"/>
              </w:rPr>
              <w:t>”</w:t>
            </w:r>
          </w:p>
          <w:p w:rsidR="5B23B12E" w:rsidP="609B933F" w:rsidRDefault="5B23B12E" w14:paraId="0F86703B" w14:textId="7F6B22FE">
            <w:pPr>
              <w:pStyle w:val="Normal"/>
              <w:rPr>
                <w:rFonts w:ascii="Aptos" w:hAnsi="Aptos" w:eastAsia="Aptos" w:cs="Aptos"/>
                <w:noProof w:val="0"/>
                <w:sz w:val="24"/>
                <w:szCs w:val="24"/>
                <w:lang w:val="en-US"/>
              </w:rPr>
            </w:pP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DFE670C">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quantity</w:t>
            </w:r>
            <w:r w:rsidRPr="609B933F" w:rsidR="51C43772">
              <w:rPr>
                <w:rFonts w:ascii="Arial" w:hAnsi="Arial" w:eastAsia="Arial" w:cs="Arial"/>
                <w:b w:val="0"/>
                <w:bCs w:val="0"/>
                <w:i w:val="1"/>
                <w:iCs w:val="1"/>
                <w:caps w:val="0"/>
                <w:smallCaps w:val="0"/>
                <w:noProof w:val="0"/>
                <w:color w:val="000000" w:themeColor="text1" w:themeTint="FF" w:themeShade="FF"/>
                <w:sz w:val="20"/>
                <w:szCs w:val="20"/>
                <w:lang w:val="en-GB"/>
              </w:rPr>
              <w:t>”</w:t>
            </w:r>
          </w:p>
          <w:p w:rsidR="7DC4578A" w:rsidP="609B933F" w:rsidRDefault="7DC4578A" w14:paraId="5E105CB2" w14:textId="12ED72A3">
            <w:pPr>
              <w:pStyle w:val="Normal"/>
              <w:rPr>
                <w:rFonts w:ascii="Aptos" w:hAnsi="Aptos" w:eastAsia="Aptos" w:cs="Aptos"/>
                <w:noProof w:val="0"/>
                <w:sz w:val="24"/>
                <w:szCs w:val="24"/>
                <w:lang w:val="en-US"/>
              </w:rPr>
            </w:pPr>
            <w:r w:rsidRPr="609B933F" w:rsidR="7DC4578A">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7DC4578A">
              <w:rPr>
                <w:rFonts w:ascii="Arial" w:hAnsi="Arial" w:eastAsia="Arial" w:cs="Arial"/>
                <w:b w:val="0"/>
                <w:bCs w:val="0"/>
                <w:i w:val="1"/>
                <w:iCs w:val="1"/>
                <w:caps w:val="0"/>
                <w:smallCaps w:val="0"/>
                <w:noProof w:val="0"/>
                <w:color w:val="000000" w:themeColor="text1" w:themeTint="FF" w:themeShade="FF"/>
                <w:sz w:val="20"/>
                <w:szCs w:val="20"/>
                <w:lang w:val="en-GB"/>
              </w:rPr>
              <w:t>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otal</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 xml:space="preserve"> sleep time</w:t>
            </w:r>
          </w:p>
          <w:p w:rsidR="415BAB45" w:rsidP="609B933F" w:rsidRDefault="415BAB45" w14:paraId="3C7D7294" w14:textId="05FF083A">
            <w:pPr>
              <w:pStyle w:val="Normal"/>
              <w:rPr>
                <w:rFonts w:ascii="Aptos" w:hAnsi="Aptos" w:eastAsia="Aptos" w:cs="Aptos"/>
                <w:noProof w:val="0"/>
                <w:sz w:val="24"/>
                <w:szCs w:val="24"/>
                <w:lang w:val="en-US"/>
              </w:rPr>
            </w:pPr>
            <w:r w:rsidRPr="609B933F" w:rsidR="415BAB45">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5B23B12E">
              <w:rPr>
                <w:rFonts w:ascii="Arial" w:hAnsi="Arial" w:eastAsia="Arial" w:cs="Arial"/>
                <w:b w:val="0"/>
                <w:bCs w:val="0"/>
                <w:i w:val="1"/>
                <w:iCs w:val="1"/>
                <w:caps w:val="0"/>
                <w:smallCaps w:val="0"/>
                <w:noProof w:val="0"/>
                <w:color w:val="000000" w:themeColor="text1" w:themeTint="FF" w:themeShade="FF"/>
                <w:sz w:val="20"/>
                <w:szCs w:val="20"/>
                <w:lang w:val="en-GB"/>
              </w:rPr>
              <w:t>sleep amount”</w:t>
            </w:r>
            <w:r w:rsidRPr="609B933F" w:rsidR="5B23B12E">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r>
      <w:tr w:rsidR="609B933F" w:rsidTr="1FD0AFF3" w14:paraId="757DC73A">
        <w:trPr>
          <w:trHeight w:val="300"/>
        </w:trPr>
        <w:tc>
          <w:tcPr>
            <w:tcW w:w="2340" w:type="dxa"/>
            <w:tcMar/>
          </w:tcPr>
          <w:p w:rsidR="637A1632" w:rsidP="609B933F" w:rsidRDefault="637A1632" w14:paraId="5576D65A" w14:textId="4B8E5FCF">
            <w:pPr>
              <w:pStyle w:val="Normal"/>
            </w:pPr>
            <w:r w:rsidR="637A1632">
              <w:rPr/>
              <w:t>MeSH Heading</w:t>
            </w:r>
          </w:p>
        </w:tc>
        <w:tc>
          <w:tcPr>
            <w:tcW w:w="2340" w:type="dxa"/>
            <w:tcMar/>
          </w:tcPr>
          <w:p w:rsidR="74ED93BB" w:rsidP="609B933F" w:rsidRDefault="74ED93BB" w14:paraId="6C91C0A6" w14:textId="48DF1F3B">
            <w:pPr>
              <w:pStyle w:val="Normal"/>
            </w:pPr>
            <w:r w:rsidR="74ED93BB">
              <w:rPr/>
              <w:t>“</w:t>
            </w:r>
            <w:r w:rsidR="51F2E2EA">
              <w:rPr/>
              <w:t>C</w:t>
            </w:r>
            <w:r w:rsidR="74ED93BB">
              <w:rPr/>
              <w:t xml:space="preserve">ardiovascular </w:t>
            </w:r>
            <w:r w:rsidR="7EFB29C1">
              <w:rPr/>
              <w:t>D</w:t>
            </w:r>
            <w:r w:rsidR="74ED93BB">
              <w:rPr/>
              <w:t>iseases”</w:t>
            </w:r>
          </w:p>
          <w:p w:rsidR="609B933F" w:rsidP="609B933F" w:rsidRDefault="609B933F" w14:paraId="30986CCF" w14:textId="5C3A8423">
            <w:pPr>
              <w:pStyle w:val="Normal"/>
            </w:pPr>
          </w:p>
        </w:tc>
        <w:tc>
          <w:tcPr>
            <w:tcW w:w="2340" w:type="dxa"/>
            <w:tcMar/>
          </w:tcPr>
          <w:p w:rsidR="46738EB3" w:rsidP="609B933F" w:rsidRDefault="46738EB3" w14:paraId="7719B726" w14:textId="0E09A557">
            <w:pPr>
              <w:pStyle w:val="Normal"/>
            </w:pPr>
            <w:r w:rsidR="46738EB3">
              <w:rPr/>
              <w:t>“Transtheoretical Model”</w:t>
            </w:r>
          </w:p>
        </w:tc>
        <w:tc>
          <w:tcPr>
            <w:tcW w:w="2340" w:type="dxa"/>
            <w:tcMar/>
          </w:tcPr>
          <w:p w:rsidR="79C18FFA" w:rsidP="609B933F" w:rsidRDefault="79C18FFA" w14:paraId="5BF8FB77" w14:textId="2F74776C">
            <w:pPr>
              <w:pStyle w:val="Normal"/>
            </w:pPr>
            <w:r w:rsidR="79C18FFA">
              <w:rPr/>
              <w:t xml:space="preserve"> </w:t>
            </w:r>
          </w:p>
          <w:p w:rsidR="609B933F" w:rsidP="609B933F" w:rsidRDefault="609B933F" w14:paraId="2865CEE0" w14:textId="12244CF3">
            <w:pPr>
              <w:pStyle w:val="Normal"/>
            </w:pPr>
          </w:p>
        </w:tc>
      </w:tr>
    </w:tbl>
    <w:p w:rsidR="609B933F" w:rsidRDefault="609B933F" w14:paraId="37540AC1" w14:textId="59C681D8"/>
    <w:p w:rsidR="74ED93BB" w:rsidRDefault="74ED93BB" w14:paraId="2006ACEF" w14:textId="2C1D16E1">
      <w:r w:rsidR="74ED93BB">
        <w:rPr/>
        <w:t xml:space="preserve">Date range </w:t>
      </w:r>
      <w:r w:rsidR="74ED93BB">
        <w:rPr/>
        <w:t>initial</w:t>
      </w:r>
      <w:r w:rsidR="74ED93BB">
        <w:rPr/>
        <w:t xml:space="preserve"> search 01/01/2010- 24/03/2025</w:t>
      </w:r>
    </w:p>
    <w:p w:rsidR="74ED93BB" w:rsidRDefault="74ED93BB" w14:paraId="32A20DC3" w14:textId="309B546C">
      <w:r w:rsidR="74ED93BB">
        <w:rPr/>
        <w:t>Date range second search 24/03/2025- 29/03/2026</w:t>
      </w:r>
    </w:p>
    <w:p w:rsidR="74ED93BB" w:rsidRDefault="74ED93BB" w14:paraId="5ADC805B" w14:textId="75A490B6">
      <w:r w:rsidR="74ED93BB">
        <w:rPr/>
        <w:t xml:space="preserve">Limiters- published in English, </w:t>
      </w:r>
      <w:r w:rsidR="575848FB">
        <w:rPr/>
        <w:t>Human Participant</w:t>
      </w:r>
      <w:r w:rsidR="4FD6C7A8">
        <w:rPr/>
        <w:t>s,</w:t>
      </w:r>
      <w:r w:rsidR="575848FB">
        <w:rPr/>
        <w:t xml:space="preserve"> Peer Reviewed Publications</w:t>
      </w:r>
    </w:p>
    <w:p w:rsidR="7BBFA0CE" w:rsidRDefault="7BBFA0CE" w14:paraId="16928AF5" w14:textId="61BB1142">
      <w:r w:rsidR="7BBFA0CE">
        <w:rPr/>
        <w:t xml:space="preserve"> </w:t>
      </w:r>
      <w:r w:rsidR="7A3AA45E">
        <w:rPr/>
        <w:t>((cardiovascular disease or cvd or heart or cardiac or coronary heart disease) OR ((MH "Cardiovascular Diseases"))) AND ((behaviour change models) OR (behaviour change theory) OR (behaviour change wheel) OR (brief behavioral therapy for insomnia) OR (cognitive behavioral therapy or cbt or cognitive behavioural therapy) OR ((MH "Transtheoretical Model") OR "behaviour change models")) AND ((sleep quality or quality of sleep) OR (sleep improvement and sleep quality) OR (sleep quantity) OR (sleep duration or hours of sleep or sleep quantity or total sleep time or sleep amount))</w:t>
      </w:r>
    </w:p>
    <w:p w:rsidR="609B933F" w:rsidRDefault="609B933F" w14:paraId="1CE4C8D3" w14:textId="0F05AF94"/>
    <w:p w:rsidR="730A69F5" w:rsidRDefault="730A69F5" w14:paraId="76B9B6A6" w14:textId="2555AC81">
      <w:r w:rsidR="730A69F5">
        <w:rPr/>
        <w:t xml:space="preserve">APA </w:t>
      </w:r>
      <w:r w:rsidR="730A69F5">
        <w:rPr/>
        <w:t>PscyInfo</w:t>
      </w:r>
    </w:p>
    <w:tbl>
      <w:tblPr>
        <w:tblStyle w:val="TableGrid"/>
        <w:tblW w:w="0" w:type="auto"/>
        <w:tblLook w:val="06A0" w:firstRow="1" w:lastRow="0" w:firstColumn="1" w:lastColumn="0" w:noHBand="1" w:noVBand="1"/>
      </w:tblPr>
      <w:tblGrid>
        <w:gridCol w:w="2340"/>
        <w:gridCol w:w="2340"/>
        <w:gridCol w:w="2340"/>
        <w:gridCol w:w="2340"/>
      </w:tblGrid>
      <w:tr w:rsidR="609B933F" w:rsidTr="609B933F" w14:paraId="22DA2344">
        <w:trPr>
          <w:trHeight w:val="300"/>
        </w:trPr>
        <w:tc>
          <w:tcPr>
            <w:tcW w:w="2340" w:type="dxa"/>
            <w:tcMar/>
          </w:tcPr>
          <w:p w:rsidR="609B933F" w:rsidP="609B933F" w:rsidRDefault="609B933F" w14:paraId="38CD3556" w14:textId="06614940">
            <w:pPr>
              <w:pStyle w:val="Normal"/>
            </w:pPr>
          </w:p>
        </w:tc>
        <w:tc>
          <w:tcPr>
            <w:tcW w:w="2340" w:type="dxa"/>
            <w:tcMar/>
          </w:tcPr>
          <w:p w:rsidR="609B933F" w:rsidP="609B933F" w:rsidRDefault="609B933F" w14:paraId="6C7CE9A2" w14:textId="037AA90F">
            <w:pPr>
              <w:pStyle w:val="Normal"/>
            </w:pPr>
            <w:r w:rsidR="609B933F">
              <w:rPr/>
              <w:t>Population</w:t>
            </w:r>
          </w:p>
        </w:tc>
        <w:tc>
          <w:tcPr>
            <w:tcW w:w="2340" w:type="dxa"/>
            <w:tcMar/>
          </w:tcPr>
          <w:p w:rsidR="609B933F" w:rsidP="609B933F" w:rsidRDefault="609B933F" w14:paraId="72F86D7D" w14:textId="1BF93218">
            <w:pPr>
              <w:pStyle w:val="Normal"/>
            </w:pPr>
            <w:r w:rsidR="609B933F">
              <w:rPr/>
              <w:t>Intervention</w:t>
            </w:r>
          </w:p>
        </w:tc>
        <w:tc>
          <w:tcPr>
            <w:tcW w:w="2340" w:type="dxa"/>
            <w:tcMar/>
          </w:tcPr>
          <w:p w:rsidR="609B933F" w:rsidP="609B933F" w:rsidRDefault="609B933F" w14:paraId="43CAF690" w14:textId="7A633CBF">
            <w:pPr>
              <w:pStyle w:val="Normal"/>
            </w:pPr>
            <w:r w:rsidR="609B933F">
              <w:rPr/>
              <w:t>Outcome</w:t>
            </w:r>
          </w:p>
        </w:tc>
      </w:tr>
      <w:tr w:rsidR="609B933F" w:rsidTr="609B933F" w14:paraId="5CACD436">
        <w:trPr>
          <w:trHeight w:val="300"/>
        </w:trPr>
        <w:tc>
          <w:tcPr>
            <w:tcW w:w="2340" w:type="dxa"/>
            <w:tcMar/>
          </w:tcPr>
          <w:p w:rsidR="609B933F" w:rsidP="609B933F" w:rsidRDefault="609B933F" w14:paraId="6B5832BA" w14:textId="7B973546">
            <w:pPr>
              <w:pStyle w:val="Normal"/>
            </w:pPr>
            <w:r w:rsidR="609B933F">
              <w:rPr/>
              <w:t>Subject Heading</w:t>
            </w:r>
          </w:p>
        </w:tc>
        <w:tc>
          <w:tcPr>
            <w:tcW w:w="2340" w:type="dxa"/>
            <w:tcMar/>
          </w:tcPr>
          <w:p w:rsidR="609B933F" w:rsidP="609B933F" w:rsidRDefault="609B933F" w14:paraId="530D5ECC" w14:textId="44EE02AA">
            <w:pPr>
              <w:pStyle w:val="Normal"/>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ardiovascula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disease” </w:t>
            </w:r>
          </w:p>
          <w:p w:rsidR="609B933F" w:rsidP="609B933F" w:rsidRDefault="609B933F" w14:paraId="018D56E8" w14:textId="4B750186">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vd</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p>
          <w:p w:rsidR="609B933F" w:rsidP="609B933F" w:rsidRDefault="609B933F" w14:paraId="7238D0B3" w14:textId="3AD490C9">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heart or cardiac or coronary heart disease” </w:t>
            </w:r>
            <w:r w:rsidRPr="609B933F" w:rsidR="609B933F">
              <w:rPr>
                <w:rFonts w:ascii="Aptos" w:hAnsi="Aptos" w:eastAsia="Aptos" w:cs="Aptos"/>
                <w:noProof w:val="0"/>
                <w:sz w:val="24"/>
                <w:szCs w:val="24"/>
                <w:lang w:val="en-US"/>
              </w:rPr>
              <w:t xml:space="preserve"> </w:t>
            </w:r>
          </w:p>
        </w:tc>
        <w:tc>
          <w:tcPr>
            <w:tcW w:w="2340" w:type="dxa"/>
            <w:tcMar/>
          </w:tcPr>
          <w:p w:rsidR="609B933F" w:rsidP="609B933F" w:rsidRDefault="609B933F" w14:paraId="32E3E158" w14:textId="676AFD6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models</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195D9F65" w14:textId="4FD53C46">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theor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3E47609B" w14:textId="537FE8E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whee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43D4F937" w14:textId="0A9FA21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rief behavioural therapy for insomnia”</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55451593" w14:textId="36A8338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ognitive</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ra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therapy”</w:t>
            </w:r>
          </w:p>
          <w:p w:rsidR="609B933F" w:rsidP="609B933F" w:rsidRDefault="609B933F" w14:paraId="20CE43DD" w14:textId="5DD37ADE">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b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1F8BBE6A" w14:textId="2A221F5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ognitive behavioural therapy”</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c>
          <w:tcPr>
            <w:tcW w:w="2340" w:type="dxa"/>
            <w:tcMar/>
          </w:tcPr>
          <w:p w:rsidR="57512BB2" w:rsidP="609B933F" w:rsidRDefault="57512BB2" w14:paraId="51B18705" w14:textId="01F91DE4">
            <w:pPr>
              <w:pStyle w:val="Normal"/>
              <w:rPr>
                <w:rFonts w:ascii="Aptos" w:hAnsi="Aptos" w:eastAsia="Aptos" w:cs="Aptos"/>
                <w:noProof w:val="0"/>
                <w:sz w:val="24"/>
                <w:szCs w:val="24"/>
                <w:lang w:val="en-US"/>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quality or quality of sleep”</w:t>
            </w:r>
            <w:r w:rsidRPr="609B933F" w:rsidR="57512BB2">
              <w:rPr>
                <w:rFonts w:ascii="Arial" w:hAnsi="Arial" w:eastAsia="Arial" w:cs="Arial"/>
                <w:b w:val="0"/>
                <w:bCs w:val="0"/>
                <w:i w:val="0"/>
                <w:iCs w:val="0"/>
                <w:caps w:val="0"/>
                <w:smallCaps w:val="0"/>
                <w:noProof w:val="0"/>
                <w:color w:val="000000" w:themeColor="text1" w:themeTint="FF" w:themeShade="FF"/>
                <w:sz w:val="20"/>
                <w:szCs w:val="20"/>
                <w:lang w:val="en-GB"/>
              </w:rPr>
              <w:t>,</w:t>
            </w:r>
          </w:p>
          <w:p w:rsidR="57512BB2" w:rsidP="609B933F" w:rsidRDefault="57512BB2" w14:paraId="13818BCF" w14:textId="764B2713">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r w:rsidRPr="609B933F" w:rsidR="57512BB2">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improvement”</w:t>
            </w:r>
          </w:p>
          <w:p w:rsidR="57512BB2" w:rsidP="609B933F" w:rsidRDefault="57512BB2" w14:paraId="01EBF44C" w14:textId="1A944442">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quality”</w:t>
            </w:r>
            <w:r w:rsidRPr="609B933F" w:rsidR="57512BB2">
              <w:rPr>
                <w:rFonts w:ascii="Arial" w:hAnsi="Arial" w:eastAsia="Arial" w:cs="Arial"/>
                <w:b w:val="0"/>
                <w:bCs w:val="0"/>
                <w:i w:val="0"/>
                <w:iCs w:val="0"/>
                <w:caps w:val="0"/>
                <w:smallCaps w:val="0"/>
                <w:noProof w:val="0"/>
                <w:color w:val="000000" w:themeColor="text1" w:themeTint="FF" w:themeShade="FF"/>
                <w:sz w:val="20"/>
                <w:szCs w:val="20"/>
                <w:lang w:val="en-GB"/>
              </w:rPr>
              <w:t>,</w:t>
            </w:r>
          </w:p>
          <w:p w:rsidR="57512BB2" w:rsidP="609B933F" w:rsidRDefault="57512BB2" w14:paraId="4E26427E" w14:textId="3DF8167F">
            <w:pPr>
              <w:pStyle w:val="Normal"/>
              <w:rPr>
                <w:rFonts w:ascii="Aptos" w:hAnsi="Aptos" w:eastAsia="Aptos" w:cs="Aptos"/>
                <w:noProof w:val="0"/>
                <w:sz w:val="24"/>
                <w:szCs w:val="24"/>
                <w:lang w:val="en-US"/>
              </w:rPr>
            </w:pPr>
            <w:r w:rsidRPr="609B933F" w:rsidR="57512BB2">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quantitity”</w:t>
            </w:r>
            <w:r w:rsidRPr="609B933F" w:rsidR="57512BB2">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57512BB2" w:rsidP="609B933F" w:rsidRDefault="57512BB2" w14:paraId="1B79F468" w14:textId="07D95081">
            <w:pPr>
              <w:pStyle w:val="Normal"/>
              <w:rPr>
                <w:rFonts w:ascii="Aptos" w:hAnsi="Aptos" w:eastAsia="Aptos" w:cs="Aptos"/>
                <w:noProof w:val="0"/>
                <w:sz w:val="24"/>
                <w:szCs w:val="24"/>
                <w:lang w:val="en-US"/>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duration”</w:t>
            </w:r>
          </w:p>
          <w:p w:rsidR="57512BB2" w:rsidP="609B933F" w:rsidRDefault="57512BB2" w14:paraId="052474C9" w14:textId="4383DA98">
            <w:pPr>
              <w:pStyle w:val="Normal"/>
              <w:rPr>
                <w:rFonts w:ascii="Aptos" w:hAnsi="Aptos" w:eastAsia="Aptos" w:cs="Aptos"/>
                <w:noProof w:val="0"/>
                <w:sz w:val="24"/>
                <w:szCs w:val="24"/>
                <w:lang w:val="en-US"/>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 xml:space="preserve"> “hours of sleep”</w:t>
            </w:r>
          </w:p>
          <w:p w:rsidR="57512BB2" w:rsidP="609B933F" w:rsidRDefault="57512BB2" w14:paraId="6605FED4" w14:textId="7F6B22FE">
            <w:pPr>
              <w:pStyle w:val="Normal"/>
              <w:rPr>
                <w:rFonts w:ascii="Aptos" w:hAnsi="Aptos" w:eastAsia="Aptos" w:cs="Aptos"/>
                <w:noProof w:val="0"/>
                <w:sz w:val="24"/>
                <w:szCs w:val="24"/>
                <w:lang w:val="en-US"/>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 xml:space="preserve"> “sleep quantity”</w:t>
            </w:r>
          </w:p>
          <w:p w:rsidR="57512BB2" w:rsidP="609B933F" w:rsidRDefault="57512BB2" w14:paraId="23CA363C" w14:textId="12ED72A3">
            <w:pPr>
              <w:pStyle w:val="Normal"/>
              <w:rPr>
                <w:rFonts w:ascii="Aptos" w:hAnsi="Aptos" w:eastAsia="Aptos" w:cs="Aptos"/>
                <w:noProof w:val="0"/>
                <w:sz w:val="24"/>
                <w:szCs w:val="24"/>
                <w:lang w:val="en-US"/>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total sleep time</w:t>
            </w:r>
          </w:p>
          <w:p w:rsidR="57512BB2" w:rsidP="609B933F" w:rsidRDefault="57512BB2" w14:paraId="60715998" w14:textId="6499A97D">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r w:rsidRPr="609B933F" w:rsidR="57512BB2">
              <w:rPr>
                <w:rFonts w:ascii="Arial" w:hAnsi="Arial" w:eastAsia="Arial" w:cs="Arial"/>
                <w:b w:val="0"/>
                <w:bCs w:val="0"/>
                <w:i w:val="1"/>
                <w:iCs w:val="1"/>
                <w:caps w:val="0"/>
                <w:smallCaps w:val="0"/>
                <w:noProof w:val="0"/>
                <w:color w:val="000000" w:themeColor="text1" w:themeTint="FF" w:themeShade="FF"/>
                <w:sz w:val="20"/>
                <w:szCs w:val="20"/>
                <w:lang w:val="en-GB"/>
              </w:rPr>
              <w:t>“sleep amount”</w:t>
            </w:r>
          </w:p>
          <w:p w:rsidR="609B933F" w:rsidP="609B933F" w:rsidRDefault="609B933F" w14:paraId="6C2E71C7" w14:textId="37BD249D">
            <w:pPr>
              <w:pStyle w:val="Normal"/>
              <w:rPr>
                <w:rFonts w:ascii="Arial" w:hAnsi="Arial" w:eastAsia="Arial" w:cs="Arial"/>
                <w:b w:val="0"/>
                <w:bCs w:val="0"/>
                <w:i w:val="0"/>
                <w:iCs w:val="0"/>
                <w:caps w:val="0"/>
                <w:smallCaps w:val="0"/>
                <w:noProof w:val="0"/>
                <w:color w:val="000000" w:themeColor="text1" w:themeTint="FF" w:themeShade="FF"/>
                <w:sz w:val="20"/>
                <w:szCs w:val="20"/>
                <w:lang w:val="en-GB"/>
              </w:rPr>
            </w:pPr>
          </w:p>
        </w:tc>
      </w:tr>
      <w:tr w:rsidR="609B933F" w:rsidTr="609B933F" w14:paraId="2424EFEB">
        <w:trPr>
          <w:trHeight w:val="300"/>
        </w:trPr>
        <w:tc>
          <w:tcPr>
            <w:tcW w:w="2340" w:type="dxa"/>
            <w:tcMar/>
          </w:tcPr>
          <w:p w:rsidR="609B933F" w:rsidP="609B933F" w:rsidRDefault="609B933F" w14:paraId="218B8069" w14:textId="4B8E5FCF">
            <w:pPr>
              <w:pStyle w:val="Normal"/>
            </w:pPr>
            <w:r w:rsidR="609B933F">
              <w:rPr/>
              <w:t>MeSH Heading</w:t>
            </w:r>
          </w:p>
        </w:tc>
        <w:tc>
          <w:tcPr>
            <w:tcW w:w="2340" w:type="dxa"/>
            <w:tcMar/>
          </w:tcPr>
          <w:p w:rsidR="609B933F" w:rsidP="609B933F" w:rsidRDefault="609B933F" w14:paraId="76442847" w14:textId="61A44B31">
            <w:pPr>
              <w:pStyle w:val="Normal"/>
            </w:pPr>
            <w:r w:rsidR="609B933F">
              <w:rPr/>
              <w:t>“</w:t>
            </w:r>
            <w:r w:rsidR="609B933F">
              <w:rPr/>
              <w:t>cardiovascular</w:t>
            </w:r>
            <w:r w:rsidR="609B933F">
              <w:rPr/>
              <w:t xml:space="preserve"> diseases”</w:t>
            </w:r>
          </w:p>
        </w:tc>
        <w:tc>
          <w:tcPr>
            <w:tcW w:w="2340" w:type="dxa"/>
            <w:tcMar/>
          </w:tcPr>
          <w:p w:rsidR="0E859E91" w:rsidP="609B933F" w:rsidRDefault="0E859E91" w14:paraId="37128E13" w14:textId="5D3FA473">
            <w:pPr>
              <w:pStyle w:val="Normal"/>
            </w:pPr>
            <w:r w:rsidR="0E859E91">
              <w:rPr/>
              <w:t>“Transtheroetical model”</w:t>
            </w:r>
          </w:p>
        </w:tc>
        <w:tc>
          <w:tcPr>
            <w:tcW w:w="2340" w:type="dxa"/>
            <w:tcMar/>
          </w:tcPr>
          <w:p w:rsidR="609B933F" w:rsidP="609B933F" w:rsidRDefault="609B933F" w14:paraId="28D88DE5" w14:textId="4EB3B6C8">
            <w:pPr>
              <w:pStyle w:val="Normal"/>
            </w:pPr>
          </w:p>
        </w:tc>
      </w:tr>
    </w:tbl>
    <w:p w:rsidR="609B933F" w:rsidRDefault="609B933F" w14:paraId="45A1F410" w14:textId="59C681D8"/>
    <w:p w:rsidR="58171471" w:rsidRDefault="58171471" w14:paraId="169D9687" w14:textId="2C1D16E1">
      <w:r w:rsidR="58171471">
        <w:rPr/>
        <w:t>Date range initial search 01/01/2010- 24/03/2025</w:t>
      </w:r>
    </w:p>
    <w:p w:rsidR="58171471" w:rsidRDefault="58171471" w14:paraId="07EEA2B5" w14:textId="309B546C">
      <w:r w:rsidR="58171471">
        <w:rPr/>
        <w:t>Date range second search 24/03/2025- 29/03/2026</w:t>
      </w:r>
    </w:p>
    <w:p w:rsidR="58171471" w:rsidRDefault="58171471" w14:paraId="4E8F3F63" w14:textId="58FCFB07">
      <w:r w:rsidR="58171471">
        <w:rPr/>
        <w:t>Limiters- published in English, Human Participa</w:t>
      </w:r>
      <w:r w:rsidR="687F13C5">
        <w:rPr/>
        <w:t>nts,</w:t>
      </w:r>
      <w:r w:rsidR="58171471">
        <w:rPr/>
        <w:t xml:space="preserve"> Peer Reviewed Publications</w:t>
      </w:r>
    </w:p>
    <w:p w:rsidR="68B86A39" w:rsidRDefault="68B86A39" w14:paraId="4B6F434D" w14:textId="371C26E9">
      <w:r w:rsidR="68B86A39">
        <w:rPr/>
        <w:t xml:space="preserve">((cardiovascular disease or </w:t>
      </w:r>
      <w:r w:rsidR="68B86A39">
        <w:rPr/>
        <w:t>cvd</w:t>
      </w:r>
      <w:r w:rsidR="68B86A39">
        <w:rPr/>
        <w:t xml:space="preserve"> or heart or cardiac or coronary heart disease) OR ((MH "Cardiovascular Diseases"))) AND ((</w:t>
      </w:r>
      <w:r w:rsidR="68B86A39">
        <w:rPr/>
        <w:t>behaviour</w:t>
      </w:r>
      <w:r w:rsidR="68B86A39">
        <w:rPr/>
        <w:t xml:space="preserve"> change models) OR (</w:t>
      </w:r>
      <w:r w:rsidR="68B86A39">
        <w:rPr/>
        <w:t>behaviour</w:t>
      </w:r>
      <w:r w:rsidR="68B86A39">
        <w:rPr/>
        <w:t xml:space="preserve"> change theory) OR (</w:t>
      </w:r>
      <w:r w:rsidR="68B86A39">
        <w:rPr/>
        <w:t>behaviour</w:t>
      </w:r>
      <w:r w:rsidR="68B86A39">
        <w:rPr/>
        <w:t xml:space="preserve"> change wheel) OR (brief behavioral therapy for insomnia) OR (cognitive behavioral therapy or </w:t>
      </w:r>
      <w:r w:rsidR="68B86A39">
        <w:rPr/>
        <w:t>cbt</w:t>
      </w:r>
      <w:r w:rsidR="68B86A39">
        <w:rPr/>
        <w:t xml:space="preserve"> or cognitive </w:t>
      </w:r>
      <w:r w:rsidR="68B86A39">
        <w:rPr/>
        <w:t>behavioural</w:t>
      </w:r>
      <w:r w:rsidR="68B86A39">
        <w:rPr/>
        <w:t xml:space="preserve"> therapy) OR ((MH "Transtheoretical Model") OR "</w:t>
      </w:r>
      <w:r w:rsidR="68B86A39">
        <w:rPr/>
        <w:t>behaviour</w:t>
      </w:r>
      <w:r w:rsidR="68B86A39">
        <w:rPr/>
        <w:t xml:space="preserve"> change models")) AND ((sleep quality or quality of sleep) OR (sleep improvement and sleep quality) OR (sleep quantity) OR (sleep duration or hours of sleep or sleep quantity or total sleep time or sleep amount))</w:t>
      </w:r>
    </w:p>
    <w:p w:rsidR="609B933F" w:rsidRDefault="609B933F" w14:paraId="54F7D22B" w14:textId="2D7D0255"/>
    <w:p w:rsidR="58171471" w:rsidRDefault="58171471" w14:paraId="76B601BF" w14:textId="62474C7A">
      <w:r w:rsidR="58171471">
        <w:rPr/>
        <w:t>Cinhal</w:t>
      </w:r>
      <w:r w:rsidR="58171471">
        <w:rPr/>
        <w:t>+</w:t>
      </w:r>
    </w:p>
    <w:tbl>
      <w:tblPr>
        <w:tblStyle w:val="TableGrid"/>
        <w:tblW w:w="0" w:type="auto"/>
        <w:tblLook w:val="06A0" w:firstRow="1" w:lastRow="0" w:firstColumn="1" w:lastColumn="0" w:noHBand="1" w:noVBand="1"/>
      </w:tblPr>
      <w:tblGrid>
        <w:gridCol w:w="2340"/>
        <w:gridCol w:w="2340"/>
        <w:gridCol w:w="2340"/>
        <w:gridCol w:w="2340"/>
      </w:tblGrid>
      <w:tr w:rsidR="609B933F" w:rsidTr="1FD0AFF3" w14:paraId="3719E4C5">
        <w:trPr>
          <w:trHeight w:val="300"/>
        </w:trPr>
        <w:tc>
          <w:tcPr>
            <w:tcW w:w="2340" w:type="dxa"/>
            <w:tcMar/>
          </w:tcPr>
          <w:p w:rsidR="609B933F" w:rsidP="609B933F" w:rsidRDefault="609B933F" w14:paraId="0A24D877" w14:textId="06614940">
            <w:pPr>
              <w:pStyle w:val="Normal"/>
            </w:pPr>
          </w:p>
        </w:tc>
        <w:tc>
          <w:tcPr>
            <w:tcW w:w="2340" w:type="dxa"/>
            <w:tcMar/>
          </w:tcPr>
          <w:p w:rsidR="609B933F" w:rsidP="609B933F" w:rsidRDefault="609B933F" w14:paraId="1BC82AD3" w14:textId="037AA90F">
            <w:pPr>
              <w:pStyle w:val="Normal"/>
            </w:pPr>
            <w:r w:rsidR="609B933F">
              <w:rPr/>
              <w:t>Population</w:t>
            </w:r>
          </w:p>
        </w:tc>
        <w:tc>
          <w:tcPr>
            <w:tcW w:w="2340" w:type="dxa"/>
            <w:tcMar/>
          </w:tcPr>
          <w:p w:rsidR="609B933F" w:rsidP="609B933F" w:rsidRDefault="609B933F" w14:paraId="7F5ABABD" w14:textId="1BF93218">
            <w:pPr>
              <w:pStyle w:val="Normal"/>
            </w:pPr>
            <w:r w:rsidR="609B933F">
              <w:rPr/>
              <w:t>Intervention</w:t>
            </w:r>
          </w:p>
        </w:tc>
        <w:tc>
          <w:tcPr>
            <w:tcW w:w="2340" w:type="dxa"/>
            <w:tcMar/>
          </w:tcPr>
          <w:p w:rsidR="609B933F" w:rsidP="609B933F" w:rsidRDefault="609B933F" w14:paraId="39EB232B" w14:textId="7A633CBF">
            <w:pPr>
              <w:pStyle w:val="Normal"/>
            </w:pPr>
            <w:r w:rsidR="609B933F">
              <w:rPr/>
              <w:t>Outcome</w:t>
            </w:r>
          </w:p>
        </w:tc>
      </w:tr>
      <w:tr w:rsidR="609B933F" w:rsidTr="1FD0AFF3" w14:paraId="1DF262CD">
        <w:trPr>
          <w:trHeight w:val="300"/>
        </w:trPr>
        <w:tc>
          <w:tcPr>
            <w:tcW w:w="2340" w:type="dxa"/>
            <w:tcMar/>
          </w:tcPr>
          <w:p w:rsidR="609B933F" w:rsidP="609B933F" w:rsidRDefault="609B933F" w14:paraId="656BE79E" w14:textId="7B973546">
            <w:pPr>
              <w:pStyle w:val="Normal"/>
            </w:pPr>
            <w:r w:rsidR="609B933F">
              <w:rPr/>
              <w:t>Subject Heading</w:t>
            </w:r>
          </w:p>
        </w:tc>
        <w:tc>
          <w:tcPr>
            <w:tcW w:w="2340" w:type="dxa"/>
            <w:tcMar/>
          </w:tcPr>
          <w:p w:rsidR="609B933F" w:rsidP="609B933F" w:rsidRDefault="609B933F" w14:paraId="54E38FC5" w14:textId="44EE02AA">
            <w:pPr>
              <w:pStyle w:val="Normal"/>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ardiovascula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disease” </w:t>
            </w:r>
          </w:p>
          <w:p w:rsidR="609B933F" w:rsidP="609B933F" w:rsidRDefault="609B933F" w14:paraId="7FB59F02" w14:textId="4B750186">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vd</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p>
          <w:p w:rsidR="609B933F" w:rsidP="609B933F" w:rsidRDefault="609B933F" w14:paraId="483B9DC8" w14:textId="3AD490C9">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heart or cardiac or coronary heart disease” </w:t>
            </w:r>
            <w:r w:rsidRPr="609B933F" w:rsidR="609B933F">
              <w:rPr>
                <w:rFonts w:ascii="Aptos" w:hAnsi="Aptos" w:eastAsia="Aptos" w:cs="Aptos"/>
                <w:noProof w:val="0"/>
                <w:sz w:val="24"/>
                <w:szCs w:val="24"/>
                <w:lang w:val="en-US"/>
              </w:rPr>
              <w:t xml:space="preserve"> </w:t>
            </w:r>
          </w:p>
        </w:tc>
        <w:tc>
          <w:tcPr>
            <w:tcW w:w="2340" w:type="dxa"/>
            <w:tcMar/>
          </w:tcPr>
          <w:p w:rsidR="609B933F" w:rsidP="609B933F" w:rsidRDefault="609B933F" w14:paraId="40E290D8" w14:textId="676AFD6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models</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57C74F2C" w14:textId="4FD53C46">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theor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7DBB6CA2" w14:textId="537FE8E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whee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10E3D304" w14:textId="0A9FA21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rief behavioural therapy for insomnia”</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3E5479E1" w14:textId="36A8338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ognitive</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ra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therapy”</w:t>
            </w:r>
          </w:p>
          <w:p w:rsidR="609B933F" w:rsidP="609B933F" w:rsidRDefault="609B933F" w14:paraId="4461C092" w14:textId="5DD37ADE">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b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7BA057C2" w14:textId="2A221F5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ognitive behavioural therapy”</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c>
          <w:tcPr>
            <w:tcW w:w="2340" w:type="dxa"/>
            <w:tcMar/>
          </w:tcPr>
          <w:p w:rsidR="609B933F" w:rsidP="609B933F" w:rsidRDefault="609B933F" w14:paraId="0267E0A1" w14:textId="01F91DE4">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quality or quality of 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p>
          <w:p w:rsidR="609B933F" w:rsidP="609B933F" w:rsidRDefault="609B933F" w14:paraId="264D760A" w14:textId="2DB3C821">
            <w:pPr>
              <w:pStyle w:val="Normal"/>
              <w:rPr>
                <w:rFonts w:ascii="Aptos" w:hAnsi="Aptos" w:eastAsia="Aptos" w:cs="Aptos"/>
                <w:noProof w:val="0"/>
                <w:sz w:val="24"/>
                <w:szCs w:val="24"/>
                <w:lang w:val="en-US"/>
              </w:rPr>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improvement and sleep qualit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p>
          <w:p w:rsidR="609B933F" w:rsidP="609B933F" w:rsidRDefault="609B933F" w14:paraId="575AE88E" w14:textId="3DF8167F">
            <w:pPr>
              <w:pStyle w:val="Normal"/>
              <w:rPr>
                <w:rFonts w:ascii="Aptos" w:hAnsi="Aptos" w:eastAsia="Aptos" w:cs="Aptos"/>
                <w:noProof w:val="0"/>
                <w:sz w:val="24"/>
                <w:szCs w:val="24"/>
                <w:lang w:val="en-US"/>
              </w:rPr>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quantitit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2C4B9D78" w14:textId="459D0755">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duration or hours of sleep or sleep quantity or total sleep time or sleep amoun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r>
      <w:tr w:rsidR="609B933F" w:rsidTr="1FD0AFF3" w14:paraId="1484A746">
        <w:trPr>
          <w:trHeight w:val="300"/>
        </w:trPr>
        <w:tc>
          <w:tcPr>
            <w:tcW w:w="2340" w:type="dxa"/>
            <w:tcMar/>
          </w:tcPr>
          <w:p w:rsidR="609B933F" w:rsidP="609B933F" w:rsidRDefault="609B933F" w14:paraId="3C056BBE" w14:textId="2DCEB89C">
            <w:pPr>
              <w:pStyle w:val="Normal"/>
            </w:pPr>
            <w:r w:rsidR="51589CE6">
              <w:rPr/>
              <w:t>CINAHL</w:t>
            </w:r>
            <w:r w:rsidR="6A940D32">
              <w:rPr/>
              <w:t xml:space="preserve"> He</w:t>
            </w:r>
            <w:r w:rsidR="6A940D32">
              <w:rPr/>
              <w:t>ading</w:t>
            </w:r>
          </w:p>
        </w:tc>
        <w:tc>
          <w:tcPr>
            <w:tcW w:w="2340" w:type="dxa"/>
            <w:tcMar/>
          </w:tcPr>
          <w:p w:rsidR="609B933F" w:rsidP="609B933F" w:rsidRDefault="609B933F" w14:paraId="6BD5E714" w14:textId="39C9ED57">
            <w:pPr>
              <w:pStyle w:val="Normal"/>
            </w:pPr>
            <w:r w:rsidR="609B933F">
              <w:rPr/>
              <w:t>“</w:t>
            </w:r>
            <w:r w:rsidR="57EEDADC">
              <w:rPr/>
              <w:t>C</w:t>
            </w:r>
            <w:r w:rsidR="609B933F">
              <w:rPr/>
              <w:t xml:space="preserve">ardiovascular </w:t>
            </w:r>
            <w:r w:rsidR="79AD9C91">
              <w:rPr/>
              <w:t>D</w:t>
            </w:r>
            <w:r w:rsidR="609B933F">
              <w:rPr/>
              <w:t>iseases”</w:t>
            </w:r>
          </w:p>
        </w:tc>
        <w:tc>
          <w:tcPr>
            <w:tcW w:w="2340" w:type="dxa"/>
            <w:tcMar/>
          </w:tcPr>
          <w:p w:rsidR="54D31251" w:rsidP="609B933F" w:rsidRDefault="54D31251" w14:paraId="7C94C42E" w14:textId="51E73B1C">
            <w:pPr>
              <w:pStyle w:val="Normal"/>
            </w:pPr>
            <w:r w:rsidR="54D31251">
              <w:rPr/>
              <w:t>“Transtheoretical Model”</w:t>
            </w:r>
          </w:p>
        </w:tc>
        <w:tc>
          <w:tcPr>
            <w:tcW w:w="2340" w:type="dxa"/>
            <w:tcMar/>
          </w:tcPr>
          <w:p w:rsidR="609B933F" w:rsidP="609B933F" w:rsidRDefault="609B933F" w14:paraId="520ECAA9" w14:textId="4EB3B6C8">
            <w:pPr>
              <w:pStyle w:val="Normal"/>
            </w:pPr>
          </w:p>
        </w:tc>
      </w:tr>
    </w:tbl>
    <w:p w:rsidR="609B933F" w:rsidRDefault="609B933F" w14:paraId="77FB53CA" w14:textId="59C681D8"/>
    <w:p w:rsidR="100F9257" w:rsidRDefault="100F9257" w14:paraId="49909C07" w14:textId="2C1D16E1">
      <w:r w:rsidR="100F9257">
        <w:rPr/>
        <w:t>Date range initial search 01/01/2010- 24/03/2025</w:t>
      </w:r>
    </w:p>
    <w:p w:rsidR="100F9257" w:rsidRDefault="100F9257" w14:paraId="73E65CB9" w14:textId="309B546C">
      <w:r w:rsidR="100F9257">
        <w:rPr/>
        <w:t>Date range second search 24/03/2025- 29/03/2026</w:t>
      </w:r>
    </w:p>
    <w:p w:rsidR="100F9257" w:rsidRDefault="100F9257" w14:paraId="53464AF8" w14:textId="71FAC52F">
      <w:r w:rsidR="100F9257">
        <w:rPr/>
        <w:t>Limiters- published in English, Human Participants, Peer Reviewed Publications</w:t>
      </w:r>
    </w:p>
    <w:p w:rsidR="642517D5" w:rsidRDefault="642517D5" w14:paraId="1664D016" w14:textId="671A6294">
      <w:r w:rsidR="642517D5">
        <w:rPr/>
        <w:t xml:space="preserve">((cardiovascular disease or </w:t>
      </w:r>
      <w:r w:rsidR="642517D5">
        <w:rPr/>
        <w:t>cvd</w:t>
      </w:r>
      <w:r w:rsidR="642517D5">
        <w:rPr/>
        <w:t xml:space="preserve"> or heart or cardiac or coronary heart disease) OR ((MH "Cardiovascular Diseases"))) AND ((</w:t>
      </w:r>
      <w:r w:rsidR="642517D5">
        <w:rPr/>
        <w:t>behaviour</w:t>
      </w:r>
      <w:r w:rsidR="642517D5">
        <w:rPr/>
        <w:t xml:space="preserve"> change models) OR (</w:t>
      </w:r>
      <w:r w:rsidR="642517D5">
        <w:rPr/>
        <w:t>behaviour</w:t>
      </w:r>
      <w:r w:rsidR="642517D5">
        <w:rPr/>
        <w:t xml:space="preserve"> change theory) OR (</w:t>
      </w:r>
      <w:r w:rsidR="642517D5">
        <w:rPr/>
        <w:t>behaviour</w:t>
      </w:r>
      <w:r w:rsidR="642517D5">
        <w:rPr/>
        <w:t xml:space="preserve"> change wheel) OR (brief behavioral therapy for insomnia) OR (cognitive behavioral therapy or </w:t>
      </w:r>
      <w:r w:rsidR="642517D5">
        <w:rPr/>
        <w:t>cbt</w:t>
      </w:r>
      <w:r w:rsidR="642517D5">
        <w:rPr/>
        <w:t xml:space="preserve"> or cognitive </w:t>
      </w:r>
      <w:r w:rsidR="642517D5">
        <w:rPr/>
        <w:t>behavioural</w:t>
      </w:r>
      <w:r w:rsidR="642517D5">
        <w:rPr/>
        <w:t xml:space="preserve"> therapy) OR ((MH "Transtheoretical Model") OR "</w:t>
      </w:r>
      <w:r w:rsidR="642517D5">
        <w:rPr/>
        <w:t>behaviour</w:t>
      </w:r>
      <w:r w:rsidR="642517D5">
        <w:rPr/>
        <w:t xml:space="preserve"> change models")) AND ((sleep quality or quality of sleep) OR (sleep improvement and sleep quality) OR (sleep quantity) OR (sleep duration or hours of sleep or sleep quantity or total sleep time or sleep amount))</w:t>
      </w:r>
    </w:p>
    <w:p w:rsidR="609B933F" w:rsidRDefault="609B933F" w14:paraId="51FA4BB6" w14:textId="250B7ABB"/>
    <w:p w:rsidR="100F9257" w:rsidRDefault="100F9257" w14:paraId="044813B3" w14:textId="16682FFA">
      <w:r w:rsidR="100F9257">
        <w:rPr/>
        <w:t>Cochrane Library</w:t>
      </w:r>
    </w:p>
    <w:tbl>
      <w:tblPr>
        <w:tblStyle w:val="TableGrid"/>
        <w:tblW w:w="0" w:type="auto"/>
        <w:tblLook w:val="06A0" w:firstRow="1" w:lastRow="0" w:firstColumn="1" w:lastColumn="0" w:noHBand="1" w:noVBand="1"/>
      </w:tblPr>
      <w:tblGrid>
        <w:gridCol w:w="2340"/>
        <w:gridCol w:w="2340"/>
        <w:gridCol w:w="2340"/>
        <w:gridCol w:w="2340"/>
      </w:tblGrid>
      <w:tr w:rsidR="609B933F" w:rsidTr="609B933F" w14:paraId="06737BEF">
        <w:trPr>
          <w:trHeight w:val="300"/>
        </w:trPr>
        <w:tc>
          <w:tcPr>
            <w:tcW w:w="2340" w:type="dxa"/>
            <w:tcMar/>
          </w:tcPr>
          <w:p w:rsidR="609B933F" w:rsidP="609B933F" w:rsidRDefault="609B933F" w14:paraId="73D9B258" w14:textId="06614940">
            <w:pPr>
              <w:pStyle w:val="Normal"/>
            </w:pPr>
          </w:p>
        </w:tc>
        <w:tc>
          <w:tcPr>
            <w:tcW w:w="2340" w:type="dxa"/>
            <w:tcMar/>
          </w:tcPr>
          <w:p w:rsidR="609B933F" w:rsidP="609B933F" w:rsidRDefault="609B933F" w14:paraId="52751D4C" w14:textId="037AA90F">
            <w:pPr>
              <w:pStyle w:val="Normal"/>
            </w:pPr>
            <w:r w:rsidR="609B933F">
              <w:rPr/>
              <w:t>Population</w:t>
            </w:r>
          </w:p>
        </w:tc>
        <w:tc>
          <w:tcPr>
            <w:tcW w:w="2340" w:type="dxa"/>
            <w:tcMar/>
          </w:tcPr>
          <w:p w:rsidR="609B933F" w:rsidP="609B933F" w:rsidRDefault="609B933F" w14:paraId="0314C9F6" w14:textId="1BF93218">
            <w:pPr>
              <w:pStyle w:val="Normal"/>
            </w:pPr>
            <w:r w:rsidR="609B933F">
              <w:rPr/>
              <w:t>Intervention</w:t>
            </w:r>
          </w:p>
        </w:tc>
        <w:tc>
          <w:tcPr>
            <w:tcW w:w="2340" w:type="dxa"/>
            <w:tcMar/>
          </w:tcPr>
          <w:p w:rsidR="609B933F" w:rsidP="609B933F" w:rsidRDefault="609B933F" w14:paraId="08DB0749" w14:textId="7A633CBF">
            <w:pPr>
              <w:pStyle w:val="Normal"/>
            </w:pPr>
            <w:r w:rsidR="609B933F">
              <w:rPr/>
              <w:t>Outcome</w:t>
            </w:r>
          </w:p>
        </w:tc>
      </w:tr>
      <w:tr w:rsidR="609B933F" w:rsidTr="609B933F" w14:paraId="1CE6A949">
        <w:trPr>
          <w:trHeight w:val="300"/>
        </w:trPr>
        <w:tc>
          <w:tcPr>
            <w:tcW w:w="2340" w:type="dxa"/>
            <w:tcMar/>
          </w:tcPr>
          <w:p w:rsidR="609B933F" w:rsidP="609B933F" w:rsidRDefault="609B933F" w14:paraId="7B0B58D9" w14:textId="7B973546">
            <w:pPr>
              <w:pStyle w:val="Normal"/>
            </w:pPr>
            <w:r w:rsidR="609B933F">
              <w:rPr/>
              <w:t>Subject Heading</w:t>
            </w:r>
          </w:p>
        </w:tc>
        <w:tc>
          <w:tcPr>
            <w:tcW w:w="2340" w:type="dxa"/>
            <w:tcMar/>
          </w:tcPr>
          <w:p w:rsidR="609B933F" w:rsidP="609B933F" w:rsidRDefault="609B933F" w14:paraId="3F319394" w14:textId="44EE02AA">
            <w:pPr>
              <w:pStyle w:val="Normal"/>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ardiovascula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disease” </w:t>
            </w:r>
          </w:p>
          <w:p w:rsidR="609B933F" w:rsidP="609B933F" w:rsidRDefault="609B933F" w14:paraId="4B3B9EEC" w14:textId="4B750186">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vd</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p>
          <w:p w:rsidR="609B933F" w:rsidP="609B933F" w:rsidRDefault="609B933F" w14:paraId="7D224590" w14:textId="3AD490C9">
            <w:pPr>
              <w:pStyle w:val="Normal"/>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heart or cardiac or coronary heart disease” </w:t>
            </w:r>
            <w:r w:rsidRPr="609B933F" w:rsidR="609B933F">
              <w:rPr>
                <w:rFonts w:ascii="Aptos" w:hAnsi="Aptos" w:eastAsia="Aptos" w:cs="Aptos"/>
                <w:noProof w:val="0"/>
                <w:sz w:val="24"/>
                <w:szCs w:val="24"/>
                <w:lang w:val="en-US"/>
              </w:rPr>
              <w:t xml:space="preserve"> </w:t>
            </w:r>
          </w:p>
        </w:tc>
        <w:tc>
          <w:tcPr>
            <w:tcW w:w="2340" w:type="dxa"/>
            <w:tcMar/>
          </w:tcPr>
          <w:p w:rsidR="609B933F" w:rsidP="609B933F" w:rsidRDefault="609B933F" w14:paraId="1C60E9D8" w14:textId="676AFD6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models</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0A00D098" w14:textId="4FD53C46">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theor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7D25DFAD" w14:textId="537FE8E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ur</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hange whee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142337E2" w14:textId="0A9FA21D">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rief behavioural therapy for insomnia”</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6459413D" w14:textId="36A8338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ognitive</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behavioral</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therapy”</w:t>
            </w:r>
          </w:p>
          <w:p w:rsidR="609B933F" w:rsidP="609B933F" w:rsidRDefault="609B933F" w14:paraId="7E3AB258" w14:textId="5DD37ADE">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cb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p>
          <w:p w:rsidR="609B933F" w:rsidP="609B933F" w:rsidRDefault="609B933F" w14:paraId="5551B64C" w14:textId="2A221F53">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cognitive behavioural therapy”</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c>
          <w:tcPr>
            <w:tcW w:w="2340" w:type="dxa"/>
            <w:tcMar/>
          </w:tcPr>
          <w:p w:rsidR="609B933F" w:rsidP="609B933F" w:rsidRDefault="609B933F" w14:paraId="2DA0F267" w14:textId="01F91DE4">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quality or quality of 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p>
          <w:p w:rsidR="609B933F" w:rsidP="609B933F" w:rsidRDefault="609B933F" w14:paraId="54384870" w14:textId="2DB3C821">
            <w:pPr>
              <w:pStyle w:val="Normal"/>
              <w:rPr>
                <w:rFonts w:ascii="Aptos" w:hAnsi="Aptos" w:eastAsia="Aptos" w:cs="Aptos"/>
                <w:noProof w:val="0"/>
                <w:sz w:val="24"/>
                <w:szCs w:val="24"/>
                <w:lang w:val="en-US"/>
              </w:rPr>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improvement and sleep qualit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p>
          <w:p w:rsidR="609B933F" w:rsidP="609B933F" w:rsidRDefault="609B933F" w14:paraId="0C6477C7" w14:textId="3DF8167F">
            <w:pPr>
              <w:pStyle w:val="Normal"/>
              <w:rPr>
                <w:rFonts w:ascii="Aptos" w:hAnsi="Aptos" w:eastAsia="Aptos" w:cs="Aptos"/>
                <w:noProof w:val="0"/>
                <w:sz w:val="24"/>
                <w:szCs w:val="24"/>
                <w:lang w:val="en-US"/>
              </w:rPr>
            </w:pP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quantitity</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p w:rsidR="609B933F" w:rsidP="609B933F" w:rsidRDefault="609B933F" w14:paraId="31F72D91" w14:textId="459D0755">
            <w:pPr>
              <w:pStyle w:val="Normal"/>
              <w:rPr>
                <w:rFonts w:ascii="Aptos" w:hAnsi="Aptos" w:eastAsia="Aptos" w:cs="Aptos"/>
                <w:noProof w:val="0"/>
                <w:sz w:val="24"/>
                <w:szCs w:val="24"/>
                <w:lang w:val="en-US"/>
              </w:rPr>
            </w:pP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sleep</w:t>
            </w:r>
            <w:r w:rsidRPr="609B933F" w:rsidR="609B933F">
              <w:rPr>
                <w:rFonts w:ascii="Arial" w:hAnsi="Arial" w:eastAsia="Arial" w:cs="Arial"/>
                <w:b w:val="0"/>
                <w:bCs w:val="0"/>
                <w:i w:val="1"/>
                <w:iCs w:val="1"/>
                <w:caps w:val="0"/>
                <w:smallCaps w:val="0"/>
                <w:noProof w:val="0"/>
                <w:color w:val="000000" w:themeColor="text1" w:themeTint="FF" w:themeShade="FF"/>
                <w:sz w:val="20"/>
                <w:szCs w:val="20"/>
                <w:lang w:val="en-GB"/>
              </w:rPr>
              <w:t xml:space="preserve"> duration or hours of sleep or sleep quantity or total sleep time or sleep amount”</w:t>
            </w:r>
            <w:r w:rsidRPr="609B933F" w:rsidR="609B933F">
              <w:rPr>
                <w:rFonts w:ascii="Arial" w:hAnsi="Arial" w:eastAsia="Arial" w:cs="Arial"/>
                <w:b w:val="0"/>
                <w:bCs w:val="0"/>
                <w:i w:val="0"/>
                <w:iCs w:val="0"/>
                <w:caps w:val="0"/>
                <w:smallCaps w:val="0"/>
                <w:noProof w:val="0"/>
                <w:color w:val="000000" w:themeColor="text1" w:themeTint="FF" w:themeShade="FF"/>
                <w:sz w:val="20"/>
                <w:szCs w:val="20"/>
                <w:lang w:val="en-GB"/>
              </w:rPr>
              <w:t xml:space="preserve"> </w:t>
            </w:r>
          </w:p>
        </w:tc>
      </w:tr>
      <w:tr w:rsidR="609B933F" w:rsidTr="609B933F" w14:paraId="446C7A02">
        <w:trPr>
          <w:trHeight w:val="300"/>
        </w:trPr>
        <w:tc>
          <w:tcPr>
            <w:tcW w:w="2340" w:type="dxa"/>
            <w:tcMar/>
          </w:tcPr>
          <w:p w:rsidR="609B933F" w:rsidP="609B933F" w:rsidRDefault="609B933F" w14:paraId="64D99B6B" w14:textId="4B8E5FCF">
            <w:pPr>
              <w:pStyle w:val="Normal"/>
            </w:pPr>
            <w:r w:rsidR="609B933F">
              <w:rPr/>
              <w:t>MeSH Heading</w:t>
            </w:r>
          </w:p>
        </w:tc>
        <w:tc>
          <w:tcPr>
            <w:tcW w:w="2340" w:type="dxa"/>
            <w:tcMar/>
          </w:tcPr>
          <w:p w:rsidR="609B933F" w:rsidP="609B933F" w:rsidRDefault="609B933F" w14:paraId="69FE531F" w14:textId="61A44B31">
            <w:pPr>
              <w:pStyle w:val="Normal"/>
            </w:pPr>
            <w:r w:rsidR="609B933F">
              <w:rPr/>
              <w:t>“</w:t>
            </w:r>
            <w:r w:rsidR="609B933F">
              <w:rPr/>
              <w:t>cardiovascular</w:t>
            </w:r>
            <w:r w:rsidR="609B933F">
              <w:rPr/>
              <w:t xml:space="preserve"> diseases”</w:t>
            </w:r>
          </w:p>
        </w:tc>
        <w:tc>
          <w:tcPr>
            <w:tcW w:w="2340" w:type="dxa"/>
            <w:tcMar/>
          </w:tcPr>
          <w:p w:rsidR="609B933F" w:rsidP="609B933F" w:rsidRDefault="609B933F" w14:paraId="2F96AEBC" w14:textId="4EB3B6C8">
            <w:pPr>
              <w:pStyle w:val="Normal"/>
            </w:pPr>
          </w:p>
        </w:tc>
        <w:tc>
          <w:tcPr>
            <w:tcW w:w="2340" w:type="dxa"/>
            <w:tcMar/>
          </w:tcPr>
          <w:p w:rsidR="609B933F" w:rsidP="609B933F" w:rsidRDefault="609B933F" w14:paraId="5C438105" w14:textId="4EB3B6C8">
            <w:pPr>
              <w:pStyle w:val="Normal"/>
            </w:pPr>
          </w:p>
        </w:tc>
      </w:tr>
    </w:tbl>
    <w:p w:rsidR="609B933F" w:rsidRDefault="609B933F" w14:paraId="091FBE88" w14:textId="59C681D8"/>
    <w:p w:rsidR="069BC204" w:rsidRDefault="069BC204" w14:paraId="469F2C33" w14:textId="2C1D16E1">
      <w:r w:rsidR="069BC204">
        <w:rPr/>
        <w:t>Date range initial search 01/01/2010- 24/03/2025</w:t>
      </w:r>
    </w:p>
    <w:p w:rsidR="069BC204" w:rsidRDefault="069BC204" w14:paraId="72187E87" w14:textId="309B546C">
      <w:r w:rsidR="069BC204">
        <w:rPr/>
        <w:t>Date range second search 24/03/2025- 29/03/2026</w:t>
      </w:r>
    </w:p>
    <w:p w:rsidR="069BC204" w:rsidRDefault="069BC204" w14:paraId="71FEA3F3" w14:textId="219D5461">
      <w:r w:rsidR="069BC204">
        <w:rPr/>
        <w:t>Limiters- published in English, Human Participa</w:t>
      </w:r>
      <w:r w:rsidR="57367AB7">
        <w:rPr/>
        <w:t>nts,</w:t>
      </w:r>
      <w:r w:rsidR="069BC204">
        <w:rPr/>
        <w:t xml:space="preserve"> Peer Reviewed Publications</w:t>
      </w:r>
    </w:p>
    <w:p w:rsidR="5F286F84" w:rsidRDefault="5F286F84" w14:paraId="2D165A60" w14:textId="0CECBA80">
      <w:r w:rsidR="5F286F84">
        <w:rPr/>
        <w:t>((cardiovascular disease or cvd or heart or cardiac or coronary heart disease) OR ((MH "Cardiovascular Diseases"))) AND ((behaviour change models) OR (behaviour change theory) OR (behaviour change wheel) OR (brief behavioral therapy for insomnia) OR (cognitive behavioral therapy or cbt or cognitive behavioural therapy) OR ((MH "Transtheoretical Model") OR "behaviour change models")) AND ((sleep quality or quality of sleep) OR (sleep improvement and sleep quality) OR (sleep quantity) OR (sleep duration or hours of sleep or sleep quantity or total sleep time or sleep amount))</w:t>
      </w:r>
    </w:p>
    <w:p w:rsidR="609B933F" w:rsidRDefault="609B933F" w14:paraId="2095EF82" w14:textId="48278B4F"/>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EEA9283"/>
    <w:rsid w:val="069BC204"/>
    <w:rsid w:val="087030EE"/>
    <w:rsid w:val="08DE69EE"/>
    <w:rsid w:val="0A5EAD73"/>
    <w:rsid w:val="0E859E91"/>
    <w:rsid w:val="0EEA9283"/>
    <w:rsid w:val="100F9257"/>
    <w:rsid w:val="1648BFF1"/>
    <w:rsid w:val="17D7AF23"/>
    <w:rsid w:val="1FD0AFF3"/>
    <w:rsid w:val="2194E66C"/>
    <w:rsid w:val="2194E66C"/>
    <w:rsid w:val="284D734F"/>
    <w:rsid w:val="2A0AB5B5"/>
    <w:rsid w:val="2A0AB5B5"/>
    <w:rsid w:val="2A1CAE4C"/>
    <w:rsid w:val="2EA55BF9"/>
    <w:rsid w:val="2F57A2A4"/>
    <w:rsid w:val="352C813B"/>
    <w:rsid w:val="37C4DF64"/>
    <w:rsid w:val="3900F426"/>
    <w:rsid w:val="39778B20"/>
    <w:rsid w:val="3D4005EB"/>
    <w:rsid w:val="3F501E24"/>
    <w:rsid w:val="40E4AAF5"/>
    <w:rsid w:val="415BAB45"/>
    <w:rsid w:val="438EB2FE"/>
    <w:rsid w:val="46738EB3"/>
    <w:rsid w:val="494FEDE1"/>
    <w:rsid w:val="4A3CE821"/>
    <w:rsid w:val="4CDF9C06"/>
    <w:rsid w:val="4FD6C7A8"/>
    <w:rsid w:val="50BE0133"/>
    <w:rsid w:val="5104BA36"/>
    <w:rsid w:val="51589CE6"/>
    <w:rsid w:val="51C43772"/>
    <w:rsid w:val="51F2E2EA"/>
    <w:rsid w:val="5266F302"/>
    <w:rsid w:val="5473FD05"/>
    <w:rsid w:val="5473FD05"/>
    <w:rsid w:val="54D31251"/>
    <w:rsid w:val="57367AB7"/>
    <w:rsid w:val="57512BB2"/>
    <w:rsid w:val="575848FB"/>
    <w:rsid w:val="57EEDADC"/>
    <w:rsid w:val="58171471"/>
    <w:rsid w:val="58DD0D94"/>
    <w:rsid w:val="59A3FA00"/>
    <w:rsid w:val="59A3FA00"/>
    <w:rsid w:val="5AAB337D"/>
    <w:rsid w:val="5B23B12E"/>
    <w:rsid w:val="5BBD6109"/>
    <w:rsid w:val="5F286F84"/>
    <w:rsid w:val="609B933F"/>
    <w:rsid w:val="61065588"/>
    <w:rsid w:val="637A1632"/>
    <w:rsid w:val="63B7AB72"/>
    <w:rsid w:val="642517D5"/>
    <w:rsid w:val="6524901D"/>
    <w:rsid w:val="687F13C5"/>
    <w:rsid w:val="68B86A39"/>
    <w:rsid w:val="6911D785"/>
    <w:rsid w:val="6A940D32"/>
    <w:rsid w:val="6B1B44B8"/>
    <w:rsid w:val="6DFE670C"/>
    <w:rsid w:val="71EEBD78"/>
    <w:rsid w:val="72C39966"/>
    <w:rsid w:val="730A69F5"/>
    <w:rsid w:val="7347E9EA"/>
    <w:rsid w:val="74ED93BB"/>
    <w:rsid w:val="75DC34B2"/>
    <w:rsid w:val="76085FB9"/>
    <w:rsid w:val="76085FB9"/>
    <w:rsid w:val="79AD9C91"/>
    <w:rsid w:val="79C18FFA"/>
    <w:rsid w:val="7A3AA45E"/>
    <w:rsid w:val="7BBFA0CE"/>
    <w:rsid w:val="7C66D104"/>
    <w:rsid w:val="7D32C618"/>
    <w:rsid w:val="7DC4578A"/>
    <w:rsid w:val="7E16DD3C"/>
    <w:rsid w:val="7EFB2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A9283"/>
  <w15:chartTrackingRefBased/>
  <w15:docId w15:val="{202A0BBB-E8CA-40D0-91B2-9166A175056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3-29T12:53:08.5560290Z</dcterms:created>
  <dcterms:modified xsi:type="dcterms:W3CDTF">2026-04-15T20:13:03.2739991Z</dcterms:modified>
  <dc:creator>Elizabeth White</dc:creator>
  <lastModifiedBy>Elizabeth White</lastModifiedBy>
</coreProperties>
</file>